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E6CD52D" w:rsidR="00E91761" w:rsidRDefault="006426AB" w:rsidP="005C45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33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F33C1" w:rsidRPr="001F33C1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003ADC91" w14:textId="77777777" w:rsidR="0066196C" w:rsidRPr="001F33C1" w:rsidRDefault="0066196C" w:rsidP="005C45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F4A04" w14:textId="4D1D9731" w:rsidR="001F33C1" w:rsidRDefault="001F33C1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171F1A">
        <w:rPr>
          <w:rFonts w:ascii="Times New Roman" w:hAnsi="Times New Roman" w:cs="Times New Roman"/>
          <w:sz w:val="24"/>
          <w:szCs w:val="24"/>
        </w:rPr>
        <w:t xml:space="preserve">Psychedelic dosing room with participant reclining on couch viewing Visual Healing video attended to by two clinician team (participant portrayed by actor). </w:t>
      </w:r>
    </w:p>
    <w:p w14:paraId="0FB0D876" w14:textId="77777777" w:rsidR="0066196C" w:rsidRDefault="0066196C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46A67B" w14:textId="12C885B5" w:rsidR="0066196C" w:rsidRDefault="0066196C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E40C11" w:rsidRPr="00E40C11">
        <w:rPr>
          <w:rFonts w:ascii="Times New Roman" w:hAnsi="Times New Roman" w:cs="Times New Roman"/>
          <w:sz w:val="24"/>
          <w:szCs w:val="24"/>
        </w:rPr>
        <w:t>Participant responses to PROMIS Alcohol Use questions for participants in the Visual Healing (VH) versus Standard (STD) groups by study week (* Week 3 = psilocybin 25 mg plus Visual Healing or Standard procedures by random assignment; † Week 7: psilocybin 25 mg plus Visual Healing or Standard procedures by participant choice).</w:t>
      </w:r>
    </w:p>
    <w:p w14:paraId="31BE1DF0" w14:textId="658F47F8" w:rsidR="001076F9" w:rsidRDefault="001076F9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DB3E73" w14:textId="0C7200BF" w:rsidR="001076F9" w:rsidRDefault="0CA85377" w:rsidP="0F1ECB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F1ECB88">
        <w:rPr>
          <w:rFonts w:ascii="Times New Roman" w:hAnsi="Times New Roman" w:cs="Times New Roman"/>
          <w:sz w:val="24"/>
          <w:szCs w:val="24"/>
        </w:rPr>
        <w:t xml:space="preserve">Supplementary Figure 3: Challenging experiences assessed with the Challenging Experience Questionnaire (CEQ) at the conclusion of the Week 3 psilocybin dosing session among participants randomly assigned to the Visual Healing (N=10) versus Standard group (N=10). * p &lt; 0.05 for Visual Healing versus Standard. </w:t>
      </w:r>
    </w:p>
    <w:p w14:paraId="59212CCD" w14:textId="60D6BF7B" w:rsidR="001076F9" w:rsidRDefault="001076F9" w:rsidP="0F1ECB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8CF62" w14:textId="44BA4631" w:rsidR="001076F9" w:rsidRDefault="001076F9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F1ECB8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2F31D80D" w:rsidRPr="0F1ECB88">
        <w:rPr>
          <w:rFonts w:ascii="Times New Roman" w:hAnsi="Times New Roman" w:cs="Times New Roman"/>
          <w:sz w:val="24"/>
          <w:szCs w:val="24"/>
        </w:rPr>
        <w:t>4</w:t>
      </w:r>
      <w:r w:rsidRPr="0F1ECB88">
        <w:rPr>
          <w:rFonts w:ascii="Times New Roman" w:hAnsi="Times New Roman" w:cs="Times New Roman"/>
          <w:sz w:val="24"/>
          <w:szCs w:val="24"/>
        </w:rPr>
        <w:t>:</w:t>
      </w:r>
      <w:r w:rsidR="00221332" w:rsidRPr="0F1ECB88">
        <w:rPr>
          <w:rFonts w:ascii="Times New Roman" w:hAnsi="Times New Roman" w:cs="Times New Roman"/>
          <w:sz w:val="24"/>
          <w:szCs w:val="24"/>
        </w:rPr>
        <w:t xml:space="preserve"> </w:t>
      </w:r>
      <w:r w:rsidR="009C3CBC">
        <w:rPr>
          <w:rFonts w:ascii="Times New Roman" w:hAnsi="Times New Roman" w:cs="Times New Roman"/>
          <w:sz w:val="24"/>
          <w:szCs w:val="24"/>
        </w:rPr>
        <w:t xml:space="preserve">(A) </w:t>
      </w:r>
      <w:r w:rsidR="00221332" w:rsidRPr="0F1ECB88">
        <w:rPr>
          <w:rFonts w:ascii="Times New Roman" w:hAnsi="Times New Roman" w:cs="Times New Roman"/>
          <w:sz w:val="24"/>
          <w:szCs w:val="24"/>
        </w:rPr>
        <w:t>Anxiety assessed with the State-Trait Anxiety Inventory (STAI) at study baseline (Week 0), before the Week 2 Prep counseling session (Week 2), and before (Week 3) and one day after (Week 3.1) the Week 3 psilocybin dosing session among participants randomly assigned to the Visual Healing (N=10) versus Standard group (N=10). * p &lt; 0.05 for comparison.</w:t>
      </w:r>
      <w:r w:rsidR="009C3CBC">
        <w:rPr>
          <w:rFonts w:ascii="Times New Roman" w:hAnsi="Times New Roman" w:cs="Times New Roman"/>
          <w:sz w:val="24"/>
          <w:szCs w:val="24"/>
        </w:rPr>
        <w:t xml:space="preserve"> (B) Anxiety scores following 25 mg psilocybin in Weeks 3 and 7 for individual participants in the Standard group who chose (N=6) versus did not choose (N=3) to view the Visual Healing video in Week 7. </w:t>
      </w:r>
    </w:p>
    <w:p w14:paraId="4CF46DED" w14:textId="5829FE47" w:rsidR="0004757B" w:rsidRDefault="0004757B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0CDA2F" w14:textId="2F191980" w:rsidR="0004757B" w:rsidRDefault="0004757B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F1ECB8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1CD36D2B" w:rsidRPr="0F1ECB88">
        <w:rPr>
          <w:rFonts w:ascii="Times New Roman" w:hAnsi="Times New Roman" w:cs="Times New Roman"/>
          <w:sz w:val="24"/>
          <w:szCs w:val="24"/>
        </w:rPr>
        <w:t>5</w:t>
      </w:r>
      <w:r w:rsidRPr="0F1ECB88">
        <w:rPr>
          <w:rFonts w:ascii="Times New Roman" w:hAnsi="Times New Roman" w:cs="Times New Roman"/>
          <w:sz w:val="24"/>
          <w:szCs w:val="24"/>
        </w:rPr>
        <w:t xml:space="preserve">: </w:t>
      </w:r>
      <w:r w:rsidR="009F5BD9" w:rsidRPr="0F1ECB88">
        <w:rPr>
          <w:rFonts w:ascii="Times New Roman" w:hAnsi="Times New Roman" w:cs="Times New Roman"/>
          <w:sz w:val="24"/>
          <w:szCs w:val="24"/>
        </w:rPr>
        <w:t>Morning salivary cortisol levels for participants randomly assigned to randomly assigned to the Visual Healing (VH; N=10) versus Standard (Std; N=10) groups measured on the morning of the preparatory counseling session (Week 2), the psilocybin dosing session (pre-psilocybin, Week 3), and the post-psilocybin integration counseling session (Week 3.1). * p &lt; 0.05 for Week 2 versus Week 3.1 in Visual Healing group.</w:t>
      </w:r>
    </w:p>
    <w:p w14:paraId="1653842C" w14:textId="1D025558" w:rsidR="00ED199D" w:rsidRDefault="00ED199D" w:rsidP="005C4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D199D" w:rsidSect="003E524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189D5F"/>
    <w:rsid w:val="0004757B"/>
    <w:rsid w:val="000D6769"/>
    <w:rsid w:val="001076F9"/>
    <w:rsid w:val="00171F1A"/>
    <w:rsid w:val="001F33C1"/>
    <w:rsid w:val="00221332"/>
    <w:rsid w:val="003E524D"/>
    <w:rsid w:val="005C340D"/>
    <w:rsid w:val="005C4547"/>
    <w:rsid w:val="006426AB"/>
    <w:rsid w:val="0066196C"/>
    <w:rsid w:val="006C3BBE"/>
    <w:rsid w:val="007F7B6F"/>
    <w:rsid w:val="009C3CBC"/>
    <w:rsid w:val="009F5BD9"/>
    <w:rsid w:val="00D07944"/>
    <w:rsid w:val="00E40C11"/>
    <w:rsid w:val="00E91761"/>
    <w:rsid w:val="00ED199D"/>
    <w:rsid w:val="00EE2549"/>
    <w:rsid w:val="0CA85377"/>
    <w:rsid w:val="0F1ECB88"/>
    <w:rsid w:val="1CD36D2B"/>
    <w:rsid w:val="2F31D80D"/>
    <w:rsid w:val="53189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9D5F"/>
  <w15:chartTrackingRefBased/>
  <w15:docId w15:val="{CE0E1FB7-003A-4AC1-B625-B289D49A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2549"/>
  </w:style>
  <w:style w:type="paragraph" w:styleId="Revision">
    <w:name w:val="Revision"/>
    <w:hidden/>
    <w:uiPriority w:val="99"/>
    <w:semiHidden/>
    <w:rsid w:val="00171F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A064A082E1A04393979E36DF9AF1DB" ma:contentTypeVersion="15" ma:contentTypeDescription="Create a new document." ma:contentTypeScope="" ma:versionID="d81bbe754592ced1a416c9b75a0c9c8b">
  <xsd:schema xmlns:xsd="http://www.w3.org/2001/XMLSchema" xmlns:xs="http://www.w3.org/2001/XMLSchema" xmlns:p="http://schemas.microsoft.com/office/2006/metadata/properties" xmlns:ns2="74a3febc-3b4c-47f0-b010-7c2684bef5db" xmlns:ns3="68fff89c-dd9a-4475-b72e-1748cd99dc7d" targetNamespace="http://schemas.microsoft.com/office/2006/metadata/properties" ma:root="true" ma:fieldsID="0e485f3b5579c5cdbd97bddce66e28ce" ns2:_="" ns3:_="">
    <xsd:import namespace="74a3febc-3b4c-47f0-b010-7c2684bef5db"/>
    <xsd:import namespace="68fff89c-dd9a-4475-b72e-1748cd99d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3febc-3b4c-47f0-b010-7c2684bef5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1ad2a43-baaf-4143-91f8-97e8b2efaaa3}" ma:internalName="TaxCatchAll" ma:showField="CatchAllData" ma:web="74a3febc-3b4c-47f0-b010-7c2684bef5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ff89c-dd9a-4475-b72e-1748cd99d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898b932-ec87-4f6e-a380-e59be69e9f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fff89c-dd9a-4475-b72e-1748cd99dc7d">
      <Terms xmlns="http://schemas.microsoft.com/office/infopath/2007/PartnerControls"/>
    </lcf76f155ced4ddcb4097134ff3c332f>
    <TaxCatchAll xmlns="74a3febc-3b4c-47f0-b010-7c2684bef5d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0BD574-5F5D-4368-B980-4FF1DA3AA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a3febc-3b4c-47f0-b010-7c2684bef5db"/>
    <ds:schemaRef ds:uri="68fff89c-dd9a-4475-b72e-1748cd99dc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220ABF-0AC3-45E1-9530-8E1B6300A7E6}">
  <ds:schemaRefs>
    <ds:schemaRef ds:uri="http://schemas.microsoft.com/office/2006/metadata/properties"/>
    <ds:schemaRef ds:uri="http://schemas.microsoft.com/office/infopath/2007/PartnerControls"/>
    <ds:schemaRef ds:uri="68fff89c-dd9a-4475-b72e-1748cd99dc7d"/>
    <ds:schemaRef ds:uri="74a3febc-3b4c-47f0-b010-7c2684bef5db"/>
  </ds:schemaRefs>
</ds:datastoreItem>
</file>

<file path=customXml/itemProps3.xml><?xml version="1.0" encoding="utf-8"?>
<ds:datastoreItem xmlns:ds="http://schemas.openxmlformats.org/officeDocument/2006/customXml" ds:itemID="{31E4AE08-96D2-41EC-8308-75E90F6B41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erling, Keith G</dc:creator>
  <cp:keywords/>
  <dc:description/>
  <cp:lastModifiedBy>Lorn Fraser</cp:lastModifiedBy>
  <cp:revision>5</cp:revision>
  <dcterms:created xsi:type="dcterms:W3CDTF">2023-09-05T19:55:00Z</dcterms:created>
  <dcterms:modified xsi:type="dcterms:W3CDTF">2023-09-0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A064A082E1A04393979E36DF9AF1DB</vt:lpwstr>
  </property>
  <property fmtid="{D5CDD505-2E9C-101B-9397-08002B2CF9AE}" pid="3" name="MediaServiceImageTags">
    <vt:lpwstr/>
  </property>
</Properties>
</file>